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032A" w:rsidRPr="004D43C2" w:rsidRDefault="00CF032A" w:rsidP="00CF032A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</w:pPr>
      <w:bookmarkStart w:id="0" w:name="_GoBack"/>
      <w:bookmarkEnd w:id="0"/>
      <w:proofErr w:type="spellStart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.t.TMV</w:t>
      </w:r>
      <w:proofErr w:type="spellEnd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  1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M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LVKQQHNDQLSSKMSCVS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SSK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W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YDVFLSFRGEDT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NFVSHLYNALEQRG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1       1 ------------------------------------------------------------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2       1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M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--------------------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HASSSKVCKY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LSFRGEDTRRNFVSH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NALEQRG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3       1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M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--------------------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ASSS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KYDVFLSFRGEDTRRNFVSHLYN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G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.t.TMV</w:t>
      </w:r>
      <w:proofErr w:type="spellEnd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 61 H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KDDERLETGKSI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LLKAIEESRFAVVIFS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AS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WCLEELAHIIK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Q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1       1 ------------------------------------------------------------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2      41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TFKDDERLETGKSI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LLKAIE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FA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FSKSYASSRWCLEELA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IKCKKELEQ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3      41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TFKDDERL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KSI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LLKA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IFSKSYASSRWCLEELAHIIKCKKELEQ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.t.TMV</w:t>
      </w:r>
      <w:proofErr w:type="spellEnd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121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YDVSP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RHQNPPF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F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E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D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KVQRW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AFAEAG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1       1 ------------------------------------------------------------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2     101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IPVFYDVSPSDVRHQNPPFA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FSQHEEKCKDDMEKVQRWRGAFAEAGKISGYH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NF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3     101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IPVFYDVSPSDVRHQ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PFA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F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QHEEKCKDDMEKVQRWRGAFAEAGKISGYH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NF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.t.TMV</w:t>
      </w:r>
      <w:proofErr w:type="spellEnd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181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C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KSL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LSS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LVGM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P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SLL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SNDVRSI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WGM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1       1 ------------------------------------------------------------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2     161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EAE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KLVDDIFPKSL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SPF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VGMKSQVEK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LLDMESNDVRSIGIWGMGG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3     161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AECIKKLVDDIFPKSLQ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SPF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MKSQVEKVISLLDMESNDVRSIGIWGMGG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.t.TMV</w:t>
      </w:r>
      <w:proofErr w:type="spellEnd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241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KTEIA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YRHQFEADCFLGDV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M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LTWLQQ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LL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TS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1       1 ------------------------------------------------------------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2     221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KTEIA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HQRYRH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EADCFLGDVG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QKNGLTWLQQVVICKLLGEKLTLTSEHEGM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3     221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KTEIANVLHQ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RHQFEADCFLGDVG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QKNGLTWLQQVVICKLLGEKLTLTSEHEGM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.t.TMV</w:t>
      </w:r>
      <w:proofErr w:type="spellEnd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301 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N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RWKKV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D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QL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WFGRGSR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T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DK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1       1 ------------------------------------------------------------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2     281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NILKNMLRWKKVLFIIDDVNHQEQLEFLVGEPEWFGRGSRIILTARDKHLLISHV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-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N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3     281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NILKNMLRWKKVLF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DDVNHQEQLEFLVGEPEWFGRGSRIILTARDKHLLISHV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-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N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.t.TMV</w:t>
      </w:r>
      <w:proofErr w:type="spellEnd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361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EVQLLSE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ALELF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AF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R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F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LSREV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A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LPLALKVL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F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1       1 ------------------------------------------------------------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2     340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EVQLLS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ALELFSRHAFR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PKEDFLEL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V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AGGLPLALKVLGSSFYGRDK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3     340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EVQLLSENEALELFSRHAFR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PKEDFLELS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AGGLPLAL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GSSFY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DK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.t.TMV</w:t>
      </w:r>
      <w:proofErr w:type="spellEnd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421 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W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IDRL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ILGK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G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LD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Y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-----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SMD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1       1 ------------------------------------------------------------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2     400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W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IDRL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PHKDILGKLRLSF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DKDEKELFLDIVFLYIA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DF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VE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3     400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W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IDRL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PHKDILGKLRLSFDGLDKDEKELFLDIVF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A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DF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QI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.t.TMV</w:t>
      </w:r>
      <w:proofErr w:type="spellEnd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476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C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QSI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IEKSLL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S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MH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MGE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M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EEYANSRIW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E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1       1 -------------------------------------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MGENVIREEYAN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WLPEEVC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2     460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Y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--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FLIDYLIEKSLL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N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-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IVMHNMIREMGENVIREEYANSRIWLPEEVC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3     460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Y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--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FLIDYLIEKSLL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YN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-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IVMHNMIREMGENVI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YANSRIW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VC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.t.TMV</w:t>
      </w:r>
      <w:proofErr w:type="spellEnd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536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F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K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T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VES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W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P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KRM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L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T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W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FLFLVMAET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1      24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FKGKL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KVESLCI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G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D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SNIFKRMQS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LIV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TF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----------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2     517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FKGKLITEKVESLCIP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Y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DF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NIFKRMQSLQILIVGNGTF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----------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3     517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FKGKLITEKVESLCIP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Y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DF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SNIFKRMQSLQILIVGNGTF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----------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.t.TMV</w:t>
      </w:r>
      <w:proofErr w:type="spellEnd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596 I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S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T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PSSL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W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W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P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P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EP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C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RLVE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W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IS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SNL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lastRenderedPageBreak/>
        <w:t>TMV1      74 --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NC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TYLPSSL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DW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YPSISLPESFEPSQ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C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W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VE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ISKKLSNL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2     567 --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NCAITYLPSSLRFIDW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YPSISLPESFEPSQ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MLC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RLVE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W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SKKLSNL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3     567 --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NCAITYLPSSLRFIDW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YPSISLPESFEPSQ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MLC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SRLVE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ISKKLSNL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.t.TMV</w:t>
      </w:r>
      <w:proofErr w:type="spellEnd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656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LD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RKT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GDMPNL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C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NLEEVH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LGHCRMLTS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C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LKK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1     132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LDLMDSCELRKT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GDMPNL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CVNLEEVHPSLGHC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T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S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LKK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2     625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LDLM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CELRKTPNFGDMPNLEK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CVNLEEVHPSLGHCRMLTSLS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3     625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LDLM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ELRKTPNFGDMPNLEK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NLE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LEV--------------------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</w:p>
    <w:p w:rsidR="00CF032A" w:rsidRPr="004D43C2" w:rsidRDefault="00CF032A" w:rsidP="00CF032A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</w:pPr>
    </w:p>
    <w:p w:rsidR="00CF032A" w:rsidRPr="004D43C2" w:rsidRDefault="00CF032A" w:rsidP="00CF032A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</w:pPr>
      <w:proofErr w:type="spellStart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.t.TMV</w:t>
      </w:r>
      <w:proofErr w:type="spellEnd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716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KF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MESLETLN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CTS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C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M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Y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PWIRSL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M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1     192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KFV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SLETLN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CTS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FPEICGDM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PWIRSL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-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SLRN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T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2     685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KFVCM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L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CT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FPEICGDM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PWIRSL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-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SLRN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T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3     665 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Y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---------------------------------------------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T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.t.TMV</w:t>
      </w:r>
      <w:proofErr w:type="spellEnd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776 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ESIP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QNLRY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CNKLATLPNS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QL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H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PIS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1     251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EVLESIP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-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QNLRYLSISGCNKLATLPNSLFESQQLEYLL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SGLVKLPISLG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2     744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CEVLESIP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-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QNLRYLSISGCNKLATLPN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FESQQLEYLL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W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SGLVKLPISLG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3     680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C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P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-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QN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SISGCNKLATLPNSLFESQQ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H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SGLVKLPISLG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.t.TMV</w:t>
      </w:r>
      <w:proofErr w:type="spellEnd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836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ENLKKL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IQM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N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DTFPE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DM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NST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1     310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QK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M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WLEIDGCENLKKLPSSIQMKS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ANSPKLDTFPE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DMH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NST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2     803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Q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W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DGCENLKKLPSSIQMKS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ANSPKLDTFPE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DMH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TLNST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3     739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Q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C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EIDGCENLKKLPSSIQMKS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NSPKLDTFPE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DMH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TLNST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.t.TMV</w:t>
      </w:r>
      <w:proofErr w:type="spellEnd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896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R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SSIGNLSG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N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CED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L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LCN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QS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CKKL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PENIGDLQ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1     370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REVPS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E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SGCEDLLSLPDSLCNLM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QSLYLDGCKKLEKLPENIGDLQ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2     863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REVPSSIGNLSGLT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N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CEDLLSLPDSLCNLM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QSLYLDGCKKLEKLPENIGDLQ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3     799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REVPSSIGNLSGLT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SGCED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LPD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NLM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Q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LEKLPE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M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DLQ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.t.TMV</w:t>
      </w:r>
      <w:proofErr w:type="spellEnd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 956 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DA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TAISQPPPS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KLGKLW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RFSH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QLQHSSSFV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SSLT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NN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1     430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LRILDA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TAISQPPPSITKLGKLWTLRFSH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Q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QHSSSFV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GLSSLT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NN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2     923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LDA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TAISQP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ITKLGKLW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RFSHEKQLQ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SSFV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Q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--------------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3     859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M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DA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TA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Q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PSITKLGKLWTLRFSHEKQ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HSSSFV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SGLSS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NN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.t.TMV</w:t>
      </w:r>
      <w:proofErr w:type="spellEnd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1016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M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LPEDLGSLH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N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VSGSNISCLPNSINELLCLECLNVQFCKGLTELPGELP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1     490 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N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M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LPEDLGSLH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N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D-------------------------------------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2         ------------------------------------------------------------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 xml:space="preserve">TMV3     919 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NI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GLP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GS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------------------------------------------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.t.TMV</w:t>
      </w:r>
      <w:proofErr w:type="spellEnd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1076 NLRVLCADYHLALKSIRDLVFKCVNLEEISISWCGHEITECRTVTSNQVNVFKFLHHFL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1     513 ------------------------------------------------------------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2         ------------------------------------------------------------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3         ------------------------------------------------------------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.t.TMV</w:t>
      </w:r>
      <w:proofErr w:type="spellEnd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1136 RSIQND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Q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WI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SF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-Q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INQN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NPSWYTDKFMGF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1     513 -------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H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Q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-A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SF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V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D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FINQN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I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LNPSWYTDKFMGF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W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I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2         ------------------------------------------------------------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3         ------------------------------------------------------------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.t.TMV</w:t>
      </w:r>
      <w:proofErr w:type="spellEnd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1195 VHGGE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TP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TLV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R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SGLETLLGS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C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-------SPNDNP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MLFI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IPF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Q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1     565 P--TR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A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TLV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K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----------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R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LEYNYFPEYSRFE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P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TCCA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YIPF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lastRenderedPageBreak/>
        <w:t>TMV2         ------------------------------------------------------------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3         ------------------------------------------------------------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.t.TMV</w:t>
      </w:r>
      <w:proofErr w:type="spellEnd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1248 IFRDHFKPLGT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A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NPNDY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C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F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S-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MSGK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G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WGIRLEY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KVRRWRRKQRVTQSPKL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1     613 TLWNAS--DNK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GR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NPNDY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darkGray"/>
          <w:lang w:val="en-GB"/>
        </w:rPr>
        <w:t>M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V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YREE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L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CWGIRLEYE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EAM--------------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2         ------------------------------------------------------------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3         ------------------------------------------------------------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.t.TMV</w:t>
      </w:r>
      <w:proofErr w:type="spellEnd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1307 HPVPQKDNAVTTEIGCSMAFKQQEHSSCTSSSQAFVENNIATERGLHLYYENKDLEVDQA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1     657 ------------------------------------------------------------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2         ------------------------------------------------------------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3         ------------------------------------------------------------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  <w:proofErr w:type="spellStart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N.t.TMV</w:t>
      </w:r>
      <w:proofErr w:type="spellEnd"/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 xml:space="preserve"> 1367 ATVVQKEHESQNVELIGVCDKPLRKMD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A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PRKRKKKRKMAGENENQRACMTLIGS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1     657 --------------------------S</w:t>
      </w:r>
      <w:r w:rsidRPr="004D43C2">
        <w:rPr>
          <w:rFonts w:ascii="Courier New" w:hAnsi="Courier New" w:cs="Courier New"/>
          <w:color w:val="FFFFFF"/>
          <w:sz w:val="20"/>
          <w:szCs w:val="20"/>
          <w:highlight w:val="black"/>
          <w:lang w:val="en-GB"/>
        </w:rPr>
        <w:t>DA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t>K-------------------------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2         -------------------------------------------------------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  <w:t>TMV3         -------------------------------------------------------</w:t>
      </w:r>
      <w:r w:rsidRPr="004D43C2"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  <w:br/>
      </w:r>
    </w:p>
    <w:p w:rsidR="00CF032A" w:rsidRPr="004D43C2" w:rsidRDefault="00CF032A" w:rsidP="00CF032A">
      <w:pPr>
        <w:widowControl w:val="0"/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highlight w:val="white"/>
          <w:lang w:val="en-GB"/>
        </w:rPr>
      </w:pPr>
    </w:p>
    <w:p w:rsidR="00625CB6" w:rsidRPr="003E41FA" w:rsidRDefault="008E7BAA" w:rsidP="00625CB6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both"/>
        <w:rPr>
          <w:lang w:val="en-GB"/>
        </w:rPr>
      </w:pPr>
      <w:r w:rsidRPr="004D43C2">
        <w:rPr>
          <w:b/>
          <w:lang w:val="en-GB"/>
        </w:rPr>
        <w:t>Fig. S</w:t>
      </w:r>
      <w:r w:rsidR="00231C18">
        <w:rPr>
          <w:b/>
          <w:lang w:val="en-GB"/>
        </w:rPr>
        <w:t>8</w:t>
      </w:r>
      <w:r w:rsidR="00BF2695">
        <w:rPr>
          <w:b/>
          <w:lang w:val="en-GB"/>
        </w:rPr>
        <w:t>.</w:t>
      </w:r>
      <w:r w:rsidR="00CF032A" w:rsidRPr="004D43C2">
        <w:rPr>
          <w:b/>
          <w:lang w:val="en-GB"/>
        </w:rPr>
        <w:t xml:space="preserve"> </w:t>
      </w:r>
      <w:proofErr w:type="gramStart"/>
      <w:r w:rsidR="00CF032A" w:rsidRPr="00BF2695">
        <w:rPr>
          <w:b/>
          <w:lang w:val="en-GB"/>
        </w:rPr>
        <w:t xml:space="preserve">Amino acid alignment </w:t>
      </w:r>
      <w:r w:rsidR="00A77B5E" w:rsidRPr="00BF2695">
        <w:rPr>
          <w:b/>
          <w:lang w:val="en-GB"/>
        </w:rPr>
        <w:t>of TMV resistance proteins.</w:t>
      </w:r>
      <w:proofErr w:type="gramEnd"/>
      <w:r w:rsidR="00A77B5E" w:rsidRPr="004D43C2">
        <w:rPr>
          <w:lang w:val="en-GB"/>
        </w:rPr>
        <w:t xml:space="preserve"> </w:t>
      </w:r>
      <w:r w:rsidR="00CF032A" w:rsidRPr="004D43C2">
        <w:rPr>
          <w:lang w:val="en-GB"/>
        </w:rPr>
        <w:t xml:space="preserve">TMV1-3 were identified in this study, while </w:t>
      </w:r>
      <w:proofErr w:type="spellStart"/>
      <w:r w:rsidR="00CF032A" w:rsidRPr="004D43C2">
        <w:rPr>
          <w:lang w:val="en-GB"/>
        </w:rPr>
        <w:t>N.t.TMV</w:t>
      </w:r>
      <w:proofErr w:type="spellEnd"/>
      <w:r w:rsidR="00CF032A" w:rsidRPr="004D43C2">
        <w:rPr>
          <w:lang w:val="en-GB"/>
        </w:rPr>
        <w:t xml:space="preserve"> (XP_016461601.1) is a predicted protein of </w:t>
      </w:r>
      <w:proofErr w:type="spellStart"/>
      <w:r w:rsidR="00CF032A" w:rsidRPr="004D43C2">
        <w:rPr>
          <w:i/>
          <w:lang w:val="en-GB"/>
        </w:rPr>
        <w:t>Nicotiana</w:t>
      </w:r>
      <w:proofErr w:type="spellEnd"/>
      <w:r w:rsidR="00CF032A" w:rsidRPr="004D43C2">
        <w:rPr>
          <w:i/>
          <w:lang w:val="en-GB"/>
        </w:rPr>
        <w:t xml:space="preserve"> </w:t>
      </w:r>
      <w:proofErr w:type="spellStart"/>
      <w:r w:rsidR="00CF032A" w:rsidRPr="004D43C2">
        <w:rPr>
          <w:i/>
          <w:lang w:val="en-GB"/>
        </w:rPr>
        <w:t>tabacum</w:t>
      </w:r>
      <w:proofErr w:type="spellEnd"/>
      <w:r w:rsidR="00CF032A" w:rsidRPr="004D43C2">
        <w:rPr>
          <w:i/>
          <w:lang w:val="en-GB"/>
        </w:rPr>
        <w:t xml:space="preserve"> </w:t>
      </w:r>
      <w:r w:rsidR="00CF032A" w:rsidRPr="004D43C2">
        <w:rPr>
          <w:lang w:val="en-GB"/>
        </w:rPr>
        <w:t>derived from a genomic sequence annotated using gene prediction method: Gnomon.</w:t>
      </w:r>
      <w:r w:rsidR="00625CB6">
        <w:rPr>
          <w:lang w:val="en-GB"/>
        </w:rPr>
        <w:t xml:space="preserve"> The alignment was generated using the web tool </w:t>
      </w:r>
      <w:proofErr w:type="spellStart"/>
      <w:r w:rsidR="00625CB6">
        <w:rPr>
          <w:lang w:val="en-GB"/>
        </w:rPr>
        <w:t>Clustal</w:t>
      </w:r>
      <w:proofErr w:type="spellEnd"/>
      <w:r w:rsidR="00625CB6">
        <w:rPr>
          <w:lang w:val="en-GB"/>
        </w:rPr>
        <w:t xml:space="preserve"> Omega.</w:t>
      </w:r>
    </w:p>
    <w:p w:rsidR="00A77B5E" w:rsidRPr="004D43C2" w:rsidRDefault="00A77B5E" w:rsidP="00CF032A">
      <w:pPr>
        <w:jc w:val="both"/>
        <w:rPr>
          <w:lang w:val="en-GB"/>
        </w:rPr>
      </w:pPr>
    </w:p>
    <w:sectPr w:rsidR="00A77B5E" w:rsidRPr="004D43C2" w:rsidSect="00C60D1B">
      <w:pgSz w:w="11906" w:h="16838"/>
      <w:pgMar w:top="1417" w:right="1417" w:bottom="1417" w:left="1417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CF032A"/>
    <w:rsid w:val="0001327D"/>
    <w:rsid w:val="00053270"/>
    <w:rsid w:val="0005614F"/>
    <w:rsid w:val="000667D2"/>
    <w:rsid w:val="00073615"/>
    <w:rsid w:val="00074AAE"/>
    <w:rsid w:val="000A662D"/>
    <w:rsid w:val="000F4B9E"/>
    <w:rsid w:val="0011076D"/>
    <w:rsid w:val="00117763"/>
    <w:rsid w:val="00145FF2"/>
    <w:rsid w:val="00154D25"/>
    <w:rsid w:val="001920C8"/>
    <w:rsid w:val="00203C8F"/>
    <w:rsid w:val="00225200"/>
    <w:rsid w:val="00231C18"/>
    <w:rsid w:val="0023236E"/>
    <w:rsid w:val="00235371"/>
    <w:rsid w:val="00237846"/>
    <w:rsid w:val="00244256"/>
    <w:rsid w:val="002850FB"/>
    <w:rsid w:val="002A35CF"/>
    <w:rsid w:val="002A3BD3"/>
    <w:rsid w:val="002E278E"/>
    <w:rsid w:val="002F0CBB"/>
    <w:rsid w:val="002F0ED5"/>
    <w:rsid w:val="00314AAC"/>
    <w:rsid w:val="003A788D"/>
    <w:rsid w:val="003D7611"/>
    <w:rsid w:val="003E41FA"/>
    <w:rsid w:val="00483AD6"/>
    <w:rsid w:val="0049006B"/>
    <w:rsid w:val="004D43C2"/>
    <w:rsid w:val="004D7C8A"/>
    <w:rsid w:val="00536CB0"/>
    <w:rsid w:val="005769BC"/>
    <w:rsid w:val="00577AFE"/>
    <w:rsid w:val="005C7EFE"/>
    <w:rsid w:val="00625CB6"/>
    <w:rsid w:val="006273E0"/>
    <w:rsid w:val="006359B4"/>
    <w:rsid w:val="006405FE"/>
    <w:rsid w:val="006E666F"/>
    <w:rsid w:val="00715604"/>
    <w:rsid w:val="00716A5F"/>
    <w:rsid w:val="007321F6"/>
    <w:rsid w:val="0079605C"/>
    <w:rsid w:val="007C3433"/>
    <w:rsid w:val="007C4396"/>
    <w:rsid w:val="007D0837"/>
    <w:rsid w:val="00802223"/>
    <w:rsid w:val="008936AA"/>
    <w:rsid w:val="008B5A11"/>
    <w:rsid w:val="008C11B2"/>
    <w:rsid w:val="008C4244"/>
    <w:rsid w:val="008C50EA"/>
    <w:rsid w:val="008E7BAA"/>
    <w:rsid w:val="00914AC4"/>
    <w:rsid w:val="00951883"/>
    <w:rsid w:val="00996000"/>
    <w:rsid w:val="00A16548"/>
    <w:rsid w:val="00A41F4C"/>
    <w:rsid w:val="00A74146"/>
    <w:rsid w:val="00A77B5E"/>
    <w:rsid w:val="00AC0064"/>
    <w:rsid w:val="00AD4BC5"/>
    <w:rsid w:val="00AF21B0"/>
    <w:rsid w:val="00B21043"/>
    <w:rsid w:val="00B362C8"/>
    <w:rsid w:val="00B94061"/>
    <w:rsid w:val="00BB357B"/>
    <w:rsid w:val="00BF2695"/>
    <w:rsid w:val="00BF2B0C"/>
    <w:rsid w:val="00C4240B"/>
    <w:rsid w:val="00C52826"/>
    <w:rsid w:val="00C60D1B"/>
    <w:rsid w:val="00C92504"/>
    <w:rsid w:val="00CB78B8"/>
    <w:rsid w:val="00CF032A"/>
    <w:rsid w:val="00D416F7"/>
    <w:rsid w:val="00D54E15"/>
    <w:rsid w:val="00D57CFE"/>
    <w:rsid w:val="00D6353F"/>
    <w:rsid w:val="00D81FD4"/>
    <w:rsid w:val="00DA1D0D"/>
    <w:rsid w:val="00DB551E"/>
    <w:rsid w:val="00DD3580"/>
    <w:rsid w:val="00E07CB0"/>
    <w:rsid w:val="00E548FB"/>
    <w:rsid w:val="00E913A5"/>
    <w:rsid w:val="00E96B6E"/>
    <w:rsid w:val="00F34A24"/>
    <w:rsid w:val="00F351B2"/>
    <w:rsid w:val="00F42557"/>
    <w:rsid w:val="00F46831"/>
    <w:rsid w:val="00F52128"/>
    <w:rsid w:val="00F55178"/>
    <w:rsid w:val="00F81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hu-HU" w:eastAsia="hu-HU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032A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57CFE"/>
    <w:pPr>
      <w:keepNext/>
      <w:keepLines/>
      <w:spacing w:before="480"/>
      <w:outlineLvl w:val="0"/>
    </w:pPr>
    <w:rPr>
      <w:rFonts w:ascii="Cambria" w:hAnsi="Cambria" w:cs="Arial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46831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46831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46831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46831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46831"/>
    <w:pPr>
      <w:spacing w:before="240" w:after="60"/>
      <w:outlineLvl w:val="5"/>
    </w:pPr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F46831"/>
    <w:pPr>
      <w:spacing w:before="240" w:after="60"/>
      <w:outlineLvl w:val="6"/>
    </w:pPr>
    <w:rPr>
      <w:rFonts w:asciiTheme="minorHAnsi" w:eastAsiaTheme="minorEastAsia" w:hAnsiTheme="minorHAnsi" w:cstheme="minorBidi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F46831"/>
    <w:pPr>
      <w:spacing w:before="240" w:after="60"/>
      <w:outlineLvl w:val="7"/>
    </w:pPr>
    <w:rPr>
      <w:rFonts w:asciiTheme="minorHAnsi" w:eastAsiaTheme="minorEastAsia" w:hAnsiTheme="minorHAnsi" w:cstheme="minorBidi"/>
      <w:i/>
      <w:iCs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F4683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57CFE"/>
    <w:rPr>
      <w:rFonts w:ascii="Cambria" w:hAnsi="Cambria" w:cs="Arial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semiHidden/>
    <w:rsid w:val="00F46831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F4683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semiHidden/>
    <w:rsid w:val="00F46831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46831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46831"/>
    <w:rPr>
      <w:rFonts w:asciiTheme="minorHAnsi" w:eastAsiaTheme="minorEastAsia" w:hAnsiTheme="minorHAnsi" w:cstheme="minorBid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46831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46831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46831"/>
    <w:rPr>
      <w:rFonts w:asciiTheme="majorHAnsi" w:eastAsiaTheme="majorEastAsia" w:hAnsiTheme="majorHAnsi" w:cstheme="majorBidi"/>
      <w:sz w:val="22"/>
      <w:szCs w:val="22"/>
    </w:rPr>
  </w:style>
  <w:style w:type="paragraph" w:styleId="Caption">
    <w:name w:val="caption"/>
    <w:basedOn w:val="Normal"/>
    <w:next w:val="Normal"/>
    <w:semiHidden/>
    <w:unhideWhenUsed/>
    <w:qFormat/>
    <w:rsid w:val="00F46831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qFormat/>
    <w:rsid w:val="00F46831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46831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qFormat/>
    <w:rsid w:val="00F46831"/>
    <w:pPr>
      <w:spacing w:after="60"/>
      <w:jc w:val="center"/>
      <w:outlineLvl w:val="1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rsid w:val="00F46831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qFormat/>
    <w:rsid w:val="00F46831"/>
    <w:rPr>
      <w:b/>
      <w:bCs/>
    </w:rPr>
  </w:style>
  <w:style w:type="character" w:styleId="Emphasis">
    <w:name w:val="Emphasis"/>
    <w:basedOn w:val="DefaultParagraphFont"/>
    <w:uiPriority w:val="99"/>
    <w:qFormat/>
    <w:rsid w:val="00D57CFE"/>
    <w:rPr>
      <w:rFonts w:cs="Times New Roman"/>
      <w:i/>
      <w:iCs/>
    </w:rPr>
  </w:style>
  <w:style w:type="paragraph" w:styleId="NoSpacing">
    <w:name w:val="No Spacing"/>
    <w:basedOn w:val="Normal"/>
    <w:uiPriority w:val="1"/>
    <w:qFormat/>
    <w:rsid w:val="00F46831"/>
  </w:style>
  <w:style w:type="paragraph" w:styleId="ListParagraph">
    <w:name w:val="List Paragraph"/>
    <w:basedOn w:val="Normal"/>
    <w:uiPriority w:val="34"/>
    <w:qFormat/>
    <w:rsid w:val="00D57CF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F4683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46831"/>
    <w:rPr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683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6831"/>
    <w:rPr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uiPriority w:val="19"/>
    <w:qFormat/>
    <w:rsid w:val="00F46831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F46831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46831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F4683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46831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46831"/>
    <w:pPr>
      <w:keepLines w:val="0"/>
      <w:spacing w:before="240" w:after="60"/>
      <w:outlineLvl w:val="9"/>
    </w:pPr>
    <w:rPr>
      <w:rFonts w:asciiTheme="majorHAnsi" w:eastAsiaTheme="majorEastAsia" w:hAnsiTheme="majorHAnsi" w:cstheme="majorBidi"/>
      <w:color w:val="auto"/>
      <w:kern w:val="32"/>
      <w:sz w:val="32"/>
      <w:szCs w:val="32"/>
    </w:rPr>
  </w:style>
  <w:style w:type="table" w:styleId="TableGrid">
    <w:name w:val="Table Grid"/>
    <w:basedOn w:val="TableNormal"/>
    <w:uiPriority w:val="59"/>
    <w:rsid w:val="00CF03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A35C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A35CF"/>
    <w:rPr>
      <w:rFonts w:ascii="Courier New" w:hAnsi="Courier New" w:cs="Courier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90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1111</Words>
  <Characters>6335</Characters>
  <Application>Microsoft Office Word</Application>
  <DocSecurity>0</DocSecurity>
  <Lines>52</Lines>
  <Paragraphs>1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falvi</dc:creator>
  <cp:lastModifiedBy>Manikandan R</cp:lastModifiedBy>
  <cp:revision>5</cp:revision>
  <dcterms:created xsi:type="dcterms:W3CDTF">2020-02-12T15:02:00Z</dcterms:created>
  <dcterms:modified xsi:type="dcterms:W3CDTF">2020-03-22T12:20:00Z</dcterms:modified>
</cp:coreProperties>
</file>